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5A32D" w14:textId="77777777" w:rsidR="00EA760A" w:rsidRPr="00DD1F41" w:rsidRDefault="00EA760A" w:rsidP="00EA760A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  <w:r w:rsidRPr="00DD1F41">
        <w:rPr>
          <w:rFonts w:cs="Times New Roman"/>
          <w:sz w:val="24"/>
          <w:szCs w:val="24"/>
          <w:lang w:val="en-GB"/>
        </w:rPr>
        <w:t>Social Psychiatry and Psychiatric Epidemiology</w:t>
      </w:r>
    </w:p>
    <w:p w14:paraId="4DB1E118" w14:textId="77777777" w:rsidR="00EA760A" w:rsidRPr="00DD1F41" w:rsidRDefault="00EA760A" w:rsidP="00EA760A">
      <w:pPr>
        <w:spacing w:after="0" w:line="240" w:lineRule="auto"/>
        <w:rPr>
          <w:rFonts w:cs="Times New Roman"/>
          <w:b/>
          <w:sz w:val="28"/>
          <w:szCs w:val="28"/>
          <w:lang w:val="en-GB" w:eastAsia="fi-FI"/>
        </w:rPr>
      </w:pPr>
    </w:p>
    <w:p w14:paraId="3C153733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  <w:r w:rsidRPr="00DD1F41">
        <w:rPr>
          <w:rFonts w:cs="Times New Roman"/>
          <w:bCs/>
          <w:sz w:val="24"/>
          <w:szCs w:val="24"/>
          <w:lang w:val="en-GB" w:eastAsia="fi-FI"/>
        </w:rPr>
        <w:t xml:space="preserve">Employment trajectories until midlife in schizophrenia and other psychoses – the Northern Finland Birth Cohort 1966 </w:t>
      </w:r>
    </w:p>
    <w:p w14:paraId="14F3856F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 w:val="24"/>
          <w:szCs w:val="24"/>
          <w:lang w:val="en-GB" w:eastAsia="fi-FI"/>
        </w:rPr>
      </w:pPr>
    </w:p>
    <w:p w14:paraId="5D52A7FF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vertAlign w:val="superscript"/>
          <w:lang w:eastAsia="fi-FI"/>
        </w:rPr>
      </w:pPr>
      <w:r w:rsidRPr="00DD1F41">
        <w:rPr>
          <w:rFonts w:cs="Times New Roman"/>
          <w:bCs/>
          <w:szCs w:val="20"/>
          <w:lang w:eastAsia="fi-FI"/>
        </w:rPr>
        <w:t>Tuomas Majuri</w:t>
      </w:r>
      <w:r w:rsidRPr="00DD1F41">
        <w:rPr>
          <w:rFonts w:cs="Times New Roman"/>
          <w:bCs/>
          <w:szCs w:val="20"/>
          <w:vertAlign w:val="superscript"/>
          <w:lang w:eastAsia="fi-FI"/>
        </w:rPr>
        <w:t>1</w:t>
      </w:r>
      <w:r w:rsidRPr="00DD1F41">
        <w:rPr>
          <w:rFonts w:cs="Times New Roman"/>
          <w:bCs/>
          <w:szCs w:val="20"/>
          <w:lang w:eastAsia="fi-FI"/>
        </w:rPr>
        <w:t xml:space="preserve"> · Anni-Emilia Alakokkare · Marianne Haapea · Tanja Nordström · Jouko Miettunen · Erika Jääskeläinen · Leena Ala-Mursula</w:t>
      </w:r>
    </w:p>
    <w:p w14:paraId="4703D613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lang w:eastAsia="fi-FI"/>
        </w:rPr>
      </w:pPr>
    </w:p>
    <w:p w14:paraId="79387B14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vertAlign w:val="superscript"/>
          <w:lang w:val="en-GB" w:eastAsia="fi-FI"/>
        </w:rPr>
        <w:t>1</w:t>
      </w:r>
      <w:r w:rsidRPr="00DD1F41">
        <w:rPr>
          <w:rFonts w:cs="Times New Roman"/>
          <w:bCs/>
          <w:szCs w:val="20"/>
          <w:lang w:val="en-GB" w:eastAsia="fi-FI"/>
        </w:rPr>
        <w:t>Center for Life Course Health Research, University of Oulu, Oulu, Finland.</w:t>
      </w:r>
    </w:p>
    <w:p w14:paraId="06D6A8DA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</w:p>
    <w:p w14:paraId="74186CF6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Corresponding author: </w:t>
      </w:r>
    </w:p>
    <w:p w14:paraId="68191B4A" w14:textId="77777777" w:rsidR="00EA760A" w:rsidRPr="00DD1F41" w:rsidRDefault="00EA760A" w:rsidP="00EA760A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 xml:space="preserve">BMed Tuomas Majuri, </w:t>
      </w:r>
    </w:p>
    <w:p w14:paraId="4D05DCCB" w14:textId="1F413A89" w:rsidR="00EA760A" w:rsidRPr="00EA760A" w:rsidRDefault="00EA760A" w:rsidP="00EA760A">
      <w:pPr>
        <w:spacing w:after="0" w:line="240" w:lineRule="auto"/>
        <w:rPr>
          <w:rFonts w:cs="Times New Roman"/>
          <w:bCs/>
          <w:szCs w:val="20"/>
          <w:lang w:val="en-GB" w:eastAsia="fi-FI"/>
        </w:rPr>
      </w:pPr>
      <w:r w:rsidRPr="00DD1F41">
        <w:rPr>
          <w:rFonts w:cs="Times New Roman"/>
          <w:bCs/>
          <w:szCs w:val="20"/>
          <w:lang w:val="en-GB" w:eastAsia="fi-FI"/>
        </w:rPr>
        <w:t>email tuomas.majuri@student.oulu.fi</w:t>
      </w:r>
      <w:bookmarkStart w:id="0" w:name="_GoBack"/>
      <w:bookmarkEnd w:id="0"/>
    </w:p>
    <w:p w14:paraId="59B43B6B" w14:textId="77777777" w:rsidR="00EA760A" w:rsidRDefault="00EA760A" w:rsidP="00C1210A">
      <w:pPr>
        <w:rPr>
          <w:rFonts w:cs="Times New Roman"/>
          <w:sz w:val="24"/>
          <w:szCs w:val="24"/>
          <w:lang w:val="en-GB"/>
        </w:rPr>
      </w:pPr>
    </w:p>
    <w:p w14:paraId="27F2B0ED" w14:textId="18E6D0C1" w:rsidR="00C1210A" w:rsidRPr="00C1210A" w:rsidRDefault="005357F0" w:rsidP="00C1210A">
      <w:pPr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Online supplement </w:t>
      </w:r>
      <w:r w:rsidR="00C64928">
        <w:rPr>
          <w:rFonts w:cs="Times New Roman"/>
          <w:sz w:val="24"/>
          <w:szCs w:val="24"/>
          <w:lang w:val="en-GB"/>
        </w:rPr>
        <w:t>7</w:t>
      </w:r>
    </w:p>
    <w:p w14:paraId="6385B1DE" w14:textId="4EADA29C" w:rsidR="00563B00" w:rsidRPr="00DF06C9" w:rsidRDefault="005357F0" w:rsidP="00563B00">
      <w:pPr>
        <w:spacing w:after="0"/>
        <w:jc w:val="both"/>
        <w:rPr>
          <w:b/>
          <w:bCs/>
          <w:lang w:val="en-GB"/>
        </w:rPr>
      </w:pPr>
      <w:r>
        <w:rPr>
          <w:b/>
          <w:bCs/>
          <w:lang w:val="en-GB"/>
        </w:rPr>
        <w:t>Online supplement</w:t>
      </w:r>
      <w:r w:rsidR="00563B00">
        <w:rPr>
          <w:b/>
          <w:bCs/>
          <w:lang w:val="en-GB"/>
        </w:rPr>
        <w:t xml:space="preserve"> table </w:t>
      </w:r>
      <w:r w:rsidR="00C64928">
        <w:rPr>
          <w:b/>
          <w:bCs/>
          <w:lang w:val="en-GB"/>
        </w:rPr>
        <w:t>6</w:t>
      </w:r>
      <w:r w:rsidR="00563B00">
        <w:rPr>
          <w:b/>
          <w:bCs/>
          <w:lang w:val="en-GB"/>
        </w:rPr>
        <w:t xml:space="preserve">. </w:t>
      </w:r>
      <w:r w:rsidR="00563B00">
        <w:rPr>
          <w:lang w:val="en-GB"/>
        </w:rPr>
        <w:t>C</w:t>
      </w:r>
      <w:r w:rsidR="00563B00" w:rsidRPr="00DF06C9">
        <w:rPr>
          <w:lang w:val="en-GB"/>
        </w:rPr>
        <w:t xml:space="preserve">haracteristics of </w:t>
      </w:r>
      <w:r w:rsidR="00563B00">
        <w:rPr>
          <w:lang w:val="en-GB"/>
        </w:rPr>
        <w:t xml:space="preserve">the weighted </w:t>
      </w:r>
      <w:r w:rsidR="00563B00" w:rsidRPr="00DF06C9">
        <w:rPr>
          <w:lang w:val="en-GB"/>
        </w:rPr>
        <w:t>employment trajectories among men and women</w:t>
      </w:r>
    </w:p>
    <w:tbl>
      <w:tblPr>
        <w:tblStyle w:val="TableGrid"/>
        <w:tblW w:w="14509" w:type="dxa"/>
        <w:tblLayout w:type="fixed"/>
        <w:tblLook w:val="04A0" w:firstRow="1" w:lastRow="0" w:firstColumn="1" w:lastColumn="0" w:noHBand="0" w:noVBand="1"/>
      </w:tblPr>
      <w:tblGrid>
        <w:gridCol w:w="1486"/>
        <w:gridCol w:w="1066"/>
        <w:gridCol w:w="1055"/>
        <w:gridCol w:w="1071"/>
        <w:gridCol w:w="1033"/>
        <w:gridCol w:w="236"/>
        <w:gridCol w:w="988"/>
        <w:gridCol w:w="926"/>
        <w:gridCol w:w="1087"/>
        <w:gridCol w:w="1227"/>
        <w:gridCol w:w="238"/>
        <w:gridCol w:w="1063"/>
        <w:gridCol w:w="1065"/>
        <w:gridCol w:w="967"/>
        <w:gridCol w:w="991"/>
        <w:gridCol w:w="10"/>
      </w:tblGrid>
      <w:tr w:rsidR="00B57C8F" w:rsidRPr="00DF06C9" w14:paraId="227E9F4A" w14:textId="77777777" w:rsidTr="00B157EE">
        <w:trPr>
          <w:trHeight w:val="130"/>
        </w:trPr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1FC8156" w14:textId="3F16E866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422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EFA6FD3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No psychosi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8A0B23F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2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7E2BE08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Other psychosis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70A0F3A6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09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9B010BA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Schizophrenia</w:t>
            </w:r>
          </w:p>
        </w:tc>
      </w:tr>
      <w:tr w:rsidR="00B57C8F" w:rsidRPr="00DF06C9" w14:paraId="4C925BFD" w14:textId="77777777" w:rsidTr="00B157EE">
        <w:trPr>
          <w:trHeight w:val="13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EB1AD0D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8BD64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Men (n=2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906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66DEF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Women (n=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3451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44409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301C8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Men (n=29)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840E1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Women (n=3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6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4BDCECE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39139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Men (n=28)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7101F" w14:textId="77777777" w:rsidR="00B57C8F" w:rsidRPr="00DF06C9" w:rsidRDefault="00B57C8F" w:rsidP="009E751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Women (n=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30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57C8F" w:rsidRPr="00DF06C9" w14:paraId="5CB29E20" w14:textId="77777777" w:rsidTr="00B157EE">
        <w:trPr>
          <w:gridAfter w:val="1"/>
          <w:wAfter w:w="10" w:type="dxa"/>
          <w:trHeight w:val="535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FD3E0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FFF7C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3</w:t>
            </w:r>
            <w:r>
              <w:rPr>
                <w:rFonts w:cs="Times New Roman"/>
                <w:sz w:val="16"/>
                <w:szCs w:val="16"/>
                <w:lang w:val="en-GB"/>
              </w:rPr>
              <w:t>61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8F9FC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2</w:t>
            </w:r>
            <w:r>
              <w:rPr>
                <w:rFonts w:cs="Times New Roman"/>
                <w:sz w:val="16"/>
                <w:szCs w:val="16"/>
                <w:lang w:val="en-GB"/>
              </w:rPr>
              <w:t>544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B0C64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7</w:t>
            </w:r>
            <w:r>
              <w:rPr>
                <w:rFonts w:cs="Times New Roman"/>
                <w:sz w:val="16"/>
                <w:szCs w:val="16"/>
                <w:lang w:val="en-GB"/>
              </w:rPr>
              <w:t>42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3BFC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2</w:t>
            </w:r>
            <w:r>
              <w:rPr>
                <w:rFonts w:cs="Times New Roman"/>
                <w:sz w:val="16"/>
                <w:szCs w:val="16"/>
                <w:lang w:val="en-GB"/>
              </w:rPr>
              <w:t>710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4FC5B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1DF4F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1</w:t>
            </w: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0D901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1</w:t>
            </w:r>
            <w:r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1C638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</w:t>
            </w:r>
            <w:r>
              <w:rPr>
                <w:rFonts w:cs="Times New Roman"/>
                <w:sz w:val="16"/>
                <w:szCs w:val="16"/>
                <w:lang w:val="en-GB"/>
              </w:rPr>
              <w:t>21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E176E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1</w:t>
            </w:r>
            <w:r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9C91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45D11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22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3085B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6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440DB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Floundering (n=1</w:t>
            </w:r>
            <w:r>
              <w:rPr>
                <w:rFonts w:cs="Times New Roman"/>
                <w:sz w:val="16"/>
                <w:szCs w:val="16"/>
                <w:lang w:val="en-GB"/>
              </w:rPr>
              <w:t>9</w:t>
            </w:r>
            <w:r w:rsidRPr="00DF06C9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8FB6E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/>
              </w:rPr>
              <w:t>Other (n=11)</w:t>
            </w:r>
          </w:p>
        </w:tc>
      </w:tr>
      <w:tr w:rsidR="00B57C8F" w:rsidRPr="00DF06C9" w14:paraId="6E86BFE5" w14:textId="77777777" w:rsidTr="00B157EE">
        <w:trPr>
          <w:gridAfter w:val="1"/>
          <w:wAfter w:w="10" w:type="dxa"/>
          <w:trHeight w:val="394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69126F" w14:textId="1B9EB17A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Father’s SES (14 </w:t>
            </w:r>
            <w:r w:rsidR="00FB44F1">
              <w:rPr>
                <w:rFonts w:cs="Times New Roman"/>
                <w:b/>
                <w:bCs/>
                <w:sz w:val="16"/>
                <w:szCs w:val="16"/>
                <w:lang w:val="en-GB"/>
              </w:rPr>
              <w:t>y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), n (%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14:paraId="18F4F9E1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0922E025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9FD8FC9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2F81C92B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10F4479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61C2A53B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0349A905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14:paraId="3BE5DD76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14:paraId="7C6DDDFE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1DEA6039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437A236E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14:paraId="3FADF9B2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1050E720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0ABF78B7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57C8F" w:rsidRPr="00DF06C9" w14:paraId="5DF43289" w14:textId="77777777" w:rsidTr="00B157EE">
        <w:trPr>
          <w:gridAfter w:val="1"/>
          <w:wAfter w:w="10" w:type="dxa"/>
          <w:trHeight w:val="26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7CB5F8" w14:textId="77777777" w:rsidR="00B57C8F" w:rsidRPr="00DF06C9" w:rsidRDefault="00B57C8F" w:rsidP="009E7516">
            <w:pPr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 w:eastAsia="fi-FI"/>
              </w:rPr>
              <w:t xml:space="preserve">  White colla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55DB5A6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64 (21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70E70E1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08 (33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0D3DD5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71 (27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09E2E7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676 (2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29F8C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BF795A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 (13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19F5413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4 (34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86949B2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4 (24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A3D27FA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 (18.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337465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05009C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 (40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6F54A2C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0 (6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B2B4A3B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6 (34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6CBA7E0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 (37.1)</w:t>
            </w:r>
          </w:p>
        </w:tc>
      </w:tr>
      <w:tr w:rsidR="00B57C8F" w:rsidRPr="00DF06C9" w14:paraId="6AC23C8A" w14:textId="77777777" w:rsidTr="00B157EE">
        <w:trPr>
          <w:gridAfter w:val="1"/>
          <w:wAfter w:w="10" w:type="dxa"/>
          <w:trHeight w:val="262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439CC4" w14:textId="77777777" w:rsidR="00B57C8F" w:rsidRPr="00DF06C9" w:rsidRDefault="00B57C8F" w:rsidP="009E7516">
            <w:pPr>
              <w:jc w:val="both"/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sz w:val="16"/>
                <w:szCs w:val="16"/>
                <w:lang w:val="en-GB" w:eastAsia="fi-FI"/>
              </w:rPr>
              <w:t xml:space="preserve">  </w:t>
            </w:r>
            <w:r>
              <w:rPr>
                <w:rFonts w:cs="Times New Roman"/>
                <w:sz w:val="8"/>
                <w:szCs w:val="8"/>
                <w:lang w:val="en-GB" w:eastAsia="fi-FI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 w:eastAsia="fi-FI"/>
              </w:rPr>
              <w:t>Oth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8E1F3BA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37 (78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F500F66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422 (66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D6B73F3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441 (72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4C1E72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637 (7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38EE34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172539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 (87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AFBB781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8 (65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BB8164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4 (75.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55FB5A4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1 (8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C82607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679F07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9 (59.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24CAA22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5 (93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27A4FB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10 (65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5F107B9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3 (62.9)</w:t>
            </w:r>
          </w:p>
        </w:tc>
      </w:tr>
      <w:tr w:rsidR="00B57C8F" w:rsidRPr="00DF06C9" w14:paraId="5020002C" w14:textId="77777777" w:rsidTr="00B157EE">
        <w:trPr>
          <w:gridAfter w:val="1"/>
          <w:wAfter w:w="10" w:type="dxa"/>
          <w:trHeight w:val="666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996F65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Average school grades at age 16, Md (IQR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15359CB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6.9 (6.4-7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5A8B45D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3 (6.7-8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41C11C0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7 (7.1-8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E1D4E8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8.0 (7.4-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B1A02D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5A944C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6.4 (6.3-7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3F7F90F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1 (6.5-8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B1A78EF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9 (6.9-8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19E436A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7 (7.1-8.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8D0423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E48941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4 (6.6-7.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727AF3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0 (7.0-7.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BE38B54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8.1 (7.4-8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364E132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7.6 (6.8-7.7)</w:t>
            </w:r>
          </w:p>
        </w:tc>
      </w:tr>
      <w:tr w:rsidR="00B57C8F" w:rsidRPr="00DF06C9" w14:paraId="2B67226F" w14:textId="77777777" w:rsidTr="00B157EE">
        <w:trPr>
          <w:gridAfter w:val="1"/>
          <w:wAfter w:w="10" w:type="dxa"/>
          <w:trHeight w:val="526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6B37CFC" w14:textId="77777777" w:rsidR="00B57C8F" w:rsidRPr="00DF06C9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ge 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t 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>onset</w:t>
            </w: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of</w:t>
            </w:r>
            <w:r w:rsidRPr="00DF06C9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psychosis, Md (IQR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ECA0E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A5453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1DACD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3E4D4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8AAF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B242F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33.9 (31.0-41.5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7D2ED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38.3 (29.2-42.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39C40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35.0 (31.3-37.6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E1667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40.0 (32.1-41.9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E4098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AC2A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5.7 (19.8-30.2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9696C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38.8 (38.7-43.5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E4DD8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8.5 (23.4-32.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D29BE" w14:textId="77777777" w:rsidR="00B57C8F" w:rsidRPr="00AA6ED7" w:rsidRDefault="00B57C8F" w:rsidP="009E7516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AA6ED7">
              <w:rPr>
                <w:rFonts w:cs="Times New Roman"/>
                <w:sz w:val="16"/>
                <w:szCs w:val="16"/>
                <w:lang w:val="en-GB"/>
              </w:rPr>
              <w:t>27.7 (19.8-37.2)</w:t>
            </w:r>
          </w:p>
        </w:tc>
      </w:tr>
    </w:tbl>
    <w:p w14:paraId="77DDC5DC" w14:textId="7AA872F4" w:rsidR="00B57C8F" w:rsidRPr="00B7191B" w:rsidRDefault="00C02174" w:rsidP="00563B00">
      <w:pPr>
        <w:rPr>
          <w:rFonts w:cs="Times New Roman"/>
          <w:szCs w:val="20"/>
          <w:lang w:val="en-GB"/>
        </w:rPr>
      </w:pPr>
      <w:r w:rsidRPr="00896733">
        <w:rPr>
          <w:rFonts w:cs="Times New Roman"/>
          <w:i/>
          <w:iCs/>
          <w:szCs w:val="20"/>
          <w:lang w:val="en-GB"/>
        </w:rPr>
        <w:t>SES</w:t>
      </w:r>
      <w:r w:rsidRPr="00C02174">
        <w:rPr>
          <w:rFonts w:cs="Times New Roman"/>
          <w:szCs w:val="20"/>
          <w:lang w:val="en-GB"/>
        </w:rPr>
        <w:t xml:space="preserve"> Socioeconomic status, </w:t>
      </w:r>
      <w:r w:rsidRPr="00896733">
        <w:rPr>
          <w:rFonts w:cs="Times New Roman"/>
          <w:i/>
          <w:iCs/>
          <w:szCs w:val="20"/>
          <w:lang w:val="en-GB"/>
        </w:rPr>
        <w:t>Md</w:t>
      </w:r>
      <w:r w:rsidRPr="00C02174">
        <w:rPr>
          <w:rFonts w:cs="Times New Roman"/>
          <w:szCs w:val="20"/>
          <w:lang w:val="en-GB"/>
        </w:rPr>
        <w:t xml:space="preserve"> median, </w:t>
      </w:r>
      <w:r w:rsidRPr="00896733">
        <w:rPr>
          <w:rFonts w:cs="Times New Roman"/>
          <w:i/>
          <w:iCs/>
          <w:szCs w:val="20"/>
          <w:lang w:val="en-GB"/>
        </w:rPr>
        <w:t>IQR</w:t>
      </w:r>
      <w:r w:rsidRPr="00C02174">
        <w:rPr>
          <w:rFonts w:cs="Times New Roman"/>
          <w:szCs w:val="20"/>
          <w:lang w:val="en-GB"/>
        </w:rPr>
        <w:t xml:space="preserve"> interquartile range</w:t>
      </w:r>
    </w:p>
    <w:p w14:paraId="5EE517D5" w14:textId="77777777" w:rsidR="005A1288" w:rsidRPr="00563B00" w:rsidRDefault="005A1288">
      <w:pPr>
        <w:rPr>
          <w:lang w:val="en-GB"/>
        </w:rPr>
      </w:pPr>
    </w:p>
    <w:sectPr w:rsidR="005A1288" w:rsidRPr="00563B00" w:rsidSect="00E902F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D5"/>
    <w:rsid w:val="00007F00"/>
    <w:rsid w:val="000120CF"/>
    <w:rsid w:val="00030E85"/>
    <w:rsid w:val="00080AA6"/>
    <w:rsid w:val="00120F9B"/>
    <w:rsid w:val="0014097F"/>
    <w:rsid w:val="0016185B"/>
    <w:rsid w:val="00164C56"/>
    <w:rsid w:val="001B638C"/>
    <w:rsid w:val="001E53E9"/>
    <w:rsid w:val="002214F8"/>
    <w:rsid w:val="00252A8E"/>
    <w:rsid w:val="0027038D"/>
    <w:rsid w:val="00277917"/>
    <w:rsid w:val="00281D85"/>
    <w:rsid w:val="002C719D"/>
    <w:rsid w:val="003C2AD5"/>
    <w:rsid w:val="003D0C74"/>
    <w:rsid w:val="0042357E"/>
    <w:rsid w:val="004510C9"/>
    <w:rsid w:val="004527E8"/>
    <w:rsid w:val="004A1DB8"/>
    <w:rsid w:val="005357F0"/>
    <w:rsid w:val="00563B00"/>
    <w:rsid w:val="00573E87"/>
    <w:rsid w:val="00592831"/>
    <w:rsid w:val="005A1288"/>
    <w:rsid w:val="005B4AF9"/>
    <w:rsid w:val="005D6FC0"/>
    <w:rsid w:val="005E39D3"/>
    <w:rsid w:val="005F7CFA"/>
    <w:rsid w:val="00673CBF"/>
    <w:rsid w:val="006861E8"/>
    <w:rsid w:val="00697ACD"/>
    <w:rsid w:val="006A5889"/>
    <w:rsid w:val="006D2947"/>
    <w:rsid w:val="007161F6"/>
    <w:rsid w:val="007B150E"/>
    <w:rsid w:val="0080603E"/>
    <w:rsid w:val="00816E62"/>
    <w:rsid w:val="008208A6"/>
    <w:rsid w:val="00864C45"/>
    <w:rsid w:val="00896733"/>
    <w:rsid w:val="008B5AA3"/>
    <w:rsid w:val="0095446A"/>
    <w:rsid w:val="00A0436E"/>
    <w:rsid w:val="00A36E1C"/>
    <w:rsid w:val="00A40FA1"/>
    <w:rsid w:val="00A552FC"/>
    <w:rsid w:val="00A66F84"/>
    <w:rsid w:val="00AA6ED7"/>
    <w:rsid w:val="00B157EE"/>
    <w:rsid w:val="00B57C8F"/>
    <w:rsid w:val="00BB67E0"/>
    <w:rsid w:val="00BC4412"/>
    <w:rsid w:val="00C02174"/>
    <w:rsid w:val="00C1210A"/>
    <w:rsid w:val="00C610B1"/>
    <w:rsid w:val="00C64928"/>
    <w:rsid w:val="00C77216"/>
    <w:rsid w:val="00CB19B9"/>
    <w:rsid w:val="00CC6378"/>
    <w:rsid w:val="00CE2F17"/>
    <w:rsid w:val="00CE6DFD"/>
    <w:rsid w:val="00D31DAA"/>
    <w:rsid w:val="00D35638"/>
    <w:rsid w:val="00D50E9E"/>
    <w:rsid w:val="00D93170"/>
    <w:rsid w:val="00E40B55"/>
    <w:rsid w:val="00E536EA"/>
    <w:rsid w:val="00E902FF"/>
    <w:rsid w:val="00E93193"/>
    <w:rsid w:val="00EA760A"/>
    <w:rsid w:val="00F14BE0"/>
    <w:rsid w:val="00F411D1"/>
    <w:rsid w:val="00F636DF"/>
    <w:rsid w:val="00F71DC1"/>
    <w:rsid w:val="00FB44F1"/>
    <w:rsid w:val="00FC6F6C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3DC2"/>
  <w15:chartTrackingRefBased/>
  <w15:docId w15:val="{85ABB00B-0FDC-422D-80C6-012CC212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B00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Ganesh Boopathy</cp:lastModifiedBy>
  <cp:revision>77</cp:revision>
  <dcterms:created xsi:type="dcterms:W3CDTF">2021-10-23T07:47:00Z</dcterms:created>
  <dcterms:modified xsi:type="dcterms:W3CDTF">2022-07-01T08:10:00Z</dcterms:modified>
</cp:coreProperties>
</file>